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F3708" w14:textId="35FE9D60" w:rsidR="002E0EC9" w:rsidRDefault="002E0EC9" w:rsidP="00C2724C">
      <w:pPr>
        <w:widowControl/>
        <w:jc w:val="left"/>
        <w:rPr>
          <w:sz w:val="24"/>
          <w:szCs w:val="24"/>
        </w:rPr>
      </w:pPr>
      <w:r w:rsidRPr="00AA1866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</w:t>
      </w:r>
      <w:r w:rsidRPr="00AA1866">
        <w:rPr>
          <w:sz w:val="24"/>
          <w:szCs w:val="24"/>
        </w:rPr>
        <w:t xml:space="preserve"> </w:t>
      </w:r>
      <w:r w:rsidR="004F7604">
        <w:rPr>
          <w:sz w:val="24"/>
          <w:szCs w:val="24"/>
        </w:rPr>
        <w:t xml:space="preserve">Relative abundance of </w:t>
      </w:r>
      <w:r w:rsidR="00326755">
        <w:rPr>
          <w:sz w:val="24"/>
          <w:szCs w:val="24"/>
        </w:rPr>
        <w:t xml:space="preserve">genus </w:t>
      </w:r>
      <w:r w:rsidR="00C2724C">
        <w:rPr>
          <w:sz w:val="24"/>
          <w:szCs w:val="24"/>
        </w:rPr>
        <w:t>that</w:t>
      </w:r>
      <w:r w:rsidR="00326755">
        <w:rPr>
          <w:sz w:val="24"/>
          <w:szCs w:val="24"/>
        </w:rPr>
        <w:t xml:space="preserve"> </w:t>
      </w:r>
      <w:r w:rsidR="00326755" w:rsidRPr="00326755">
        <w:rPr>
          <w:sz w:val="24"/>
          <w:szCs w:val="24"/>
        </w:rPr>
        <w:t>consistent</w:t>
      </w:r>
      <w:r w:rsidR="00326755">
        <w:rPr>
          <w:sz w:val="24"/>
          <w:szCs w:val="24"/>
        </w:rPr>
        <w:t>ly</w:t>
      </w:r>
      <w:r w:rsidR="00326755" w:rsidRPr="00326755">
        <w:rPr>
          <w:sz w:val="24"/>
          <w:szCs w:val="24"/>
        </w:rPr>
        <w:t xml:space="preserve"> respon</w:t>
      </w:r>
      <w:r w:rsidR="00326755">
        <w:rPr>
          <w:sz w:val="24"/>
          <w:szCs w:val="24"/>
        </w:rPr>
        <w:t>ded</w:t>
      </w:r>
      <w:r w:rsidR="00326755" w:rsidRPr="00326755">
        <w:rPr>
          <w:sz w:val="24"/>
          <w:szCs w:val="24"/>
        </w:rPr>
        <w:t xml:space="preserve"> to maize cropping</w:t>
      </w:r>
      <w:r w:rsidR="00326755">
        <w:rPr>
          <w:sz w:val="24"/>
          <w:szCs w:val="24"/>
        </w:rPr>
        <w:t xml:space="preserve"> (</w:t>
      </w:r>
      <w:r w:rsidR="00326755" w:rsidRPr="00404D94">
        <w:rPr>
          <w:i/>
        </w:rPr>
        <w:t>Gp7</w:t>
      </w:r>
      <w:r w:rsidR="00326755">
        <w:rPr>
          <w:sz w:val="24"/>
          <w:szCs w:val="24"/>
        </w:rPr>
        <w:t xml:space="preserve">) </w:t>
      </w:r>
      <w:r w:rsidR="00C2724C">
        <w:rPr>
          <w:sz w:val="24"/>
          <w:szCs w:val="24"/>
        </w:rPr>
        <w:t xml:space="preserve">or </w:t>
      </w:r>
      <w:r w:rsidR="00326755">
        <w:rPr>
          <w:sz w:val="24"/>
          <w:szCs w:val="24"/>
        </w:rPr>
        <w:t>fertilization (</w:t>
      </w:r>
      <w:r w:rsidR="00326755" w:rsidRPr="00404D94">
        <w:rPr>
          <w:i/>
        </w:rPr>
        <w:t>Gp4</w:t>
      </w:r>
      <w:r w:rsidR="00326755">
        <w:t>,</w:t>
      </w:r>
      <w:r w:rsidR="00326755" w:rsidRPr="00404D94">
        <w:rPr>
          <w:i/>
        </w:rPr>
        <w:t xml:space="preserve"> Gp6</w:t>
      </w:r>
      <w:r w:rsidR="00326755" w:rsidRPr="00404D94">
        <w:t xml:space="preserve"> </w:t>
      </w:r>
      <w:r w:rsidR="00326755">
        <w:t xml:space="preserve">and </w:t>
      </w:r>
      <w:proofErr w:type="spellStart"/>
      <w:r w:rsidR="00326755" w:rsidRPr="00404D94">
        <w:rPr>
          <w:i/>
        </w:rPr>
        <w:t>Fusarium</w:t>
      </w:r>
      <w:proofErr w:type="spellEnd"/>
      <w:r w:rsidR="00326755">
        <w:rPr>
          <w:sz w:val="24"/>
          <w:szCs w:val="24"/>
        </w:rPr>
        <w:t>)</w:t>
      </w:r>
      <w:bookmarkStart w:id="0" w:name="_GoBack"/>
      <w:bookmarkEnd w:id="0"/>
    </w:p>
    <w:tbl>
      <w:tblPr>
        <w:tblStyle w:val="TableGrid"/>
        <w:tblW w:w="52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535"/>
        <w:gridCol w:w="1535"/>
        <w:gridCol w:w="1535"/>
        <w:gridCol w:w="1646"/>
        <w:gridCol w:w="1535"/>
        <w:gridCol w:w="1535"/>
        <w:gridCol w:w="1428"/>
        <w:gridCol w:w="1428"/>
        <w:gridCol w:w="1428"/>
      </w:tblGrid>
      <w:tr w:rsidR="004F7604" w:rsidRPr="004F7604" w14:paraId="6391EB70" w14:textId="77777777" w:rsidTr="007E2988">
        <w:trPr>
          <w:trHeight w:val="300"/>
        </w:trPr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52F24" w14:textId="77777777" w:rsidR="004F7604" w:rsidRPr="004F7604" w:rsidRDefault="004F7604" w:rsidP="004F7604">
            <w:r w:rsidRPr="004F7604">
              <w:t>genus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2E42A1" w14:textId="77777777" w:rsidR="004F7604" w:rsidRPr="004F7604" w:rsidRDefault="004F7604">
            <w:r w:rsidRPr="004F7604">
              <w:t>N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F106D" w14:textId="77777777" w:rsidR="004F7604" w:rsidRPr="004F7604" w:rsidRDefault="004F7604">
            <w:r w:rsidRPr="004F7604">
              <w:t>Nm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5FBB2" w14:textId="77777777" w:rsidR="004F7604" w:rsidRPr="004F7604" w:rsidRDefault="004F7604">
            <w:proofErr w:type="spellStart"/>
            <w:r w:rsidRPr="004F7604">
              <w:t>Nf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583D3" w14:textId="77777777" w:rsidR="004F7604" w:rsidRPr="004F7604" w:rsidRDefault="004F7604">
            <w:r w:rsidRPr="004F7604">
              <w:t>C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CF1D47" w14:textId="77777777" w:rsidR="004F7604" w:rsidRPr="004F7604" w:rsidRDefault="004F7604">
            <w:r w:rsidRPr="004F7604">
              <w:t>Cm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A30EA6" w14:textId="77777777" w:rsidR="004F7604" w:rsidRPr="004F7604" w:rsidRDefault="004F7604">
            <w:proofErr w:type="spellStart"/>
            <w:r w:rsidRPr="004F7604">
              <w:t>Cf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75D8B0" w14:textId="77777777" w:rsidR="004F7604" w:rsidRPr="004F7604" w:rsidRDefault="004F7604">
            <w:r w:rsidRPr="004F7604">
              <w:t>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69E60" w14:textId="77777777" w:rsidR="004F7604" w:rsidRPr="004F7604" w:rsidRDefault="004F7604">
            <w:r w:rsidRPr="004F7604">
              <w:t>Sm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67276" w14:textId="77777777" w:rsidR="004F7604" w:rsidRPr="004F7604" w:rsidRDefault="004F7604">
            <w:r w:rsidRPr="004F7604">
              <w:t>Sf</w:t>
            </w:r>
          </w:p>
        </w:tc>
      </w:tr>
      <w:tr w:rsidR="007E2988" w:rsidRPr="004F7604" w14:paraId="25DDCA85" w14:textId="77777777" w:rsidTr="007E2988">
        <w:trPr>
          <w:trHeight w:val="300"/>
        </w:trPr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700207F8" w14:textId="77777777" w:rsidR="007E2988" w:rsidRPr="0036481F" w:rsidRDefault="007E2988" w:rsidP="007E2988">
            <w:pPr>
              <w:rPr>
                <w:i/>
              </w:rPr>
            </w:pPr>
            <w:r w:rsidRPr="0036481F">
              <w:rPr>
                <w:i/>
              </w:rPr>
              <w:t>Gp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8F89E98" w14:textId="4BE378B1" w:rsidR="007E2988" w:rsidRPr="007E2988" w:rsidRDefault="007E2988" w:rsidP="007E2988">
            <w:r w:rsidRPr="007E2988">
              <w:rPr>
                <w:color w:val="000000"/>
              </w:rPr>
              <w:t>5.66 ± 0.97b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4E8FD78" w14:textId="60DC62B4" w:rsidR="007E2988" w:rsidRPr="007E2988" w:rsidRDefault="007E2988" w:rsidP="007E2988">
            <w:r w:rsidRPr="007E2988">
              <w:rPr>
                <w:color w:val="000000"/>
              </w:rPr>
              <w:t>6.25 ± 0.75b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950ACAD" w14:textId="44F117B0" w:rsidR="007E2988" w:rsidRPr="007E2988" w:rsidRDefault="007E2988" w:rsidP="007E2988">
            <w:r w:rsidRPr="007E2988">
              <w:rPr>
                <w:color w:val="000000"/>
              </w:rPr>
              <w:t>2.94 ± 0.26c</w:t>
            </w: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6FD38A6" w14:textId="11BC4F44" w:rsidR="007E2988" w:rsidRPr="007E2988" w:rsidRDefault="007E2988" w:rsidP="007E2988">
            <w:r w:rsidRPr="007E2988">
              <w:rPr>
                <w:color w:val="000000"/>
              </w:rPr>
              <w:t>9.58 ± 2.41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72FCF1" w14:textId="3E12FE3E" w:rsidR="007E2988" w:rsidRPr="007E2988" w:rsidRDefault="007E2988" w:rsidP="007E2988">
            <w:r w:rsidRPr="007E2988">
              <w:rPr>
                <w:color w:val="000000"/>
              </w:rPr>
              <w:t>10.34 ± 1.98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55E6BB6" w14:textId="00718BE6" w:rsidR="007E2988" w:rsidRPr="007E2988" w:rsidRDefault="007E2988" w:rsidP="007E2988">
            <w:r w:rsidRPr="007E2988">
              <w:rPr>
                <w:color w:val="000000"/>
              </w:rPr>
              <w:t>6.91 ± 1.42b</w:t>
            </w:r>
          </w:p>
        </w:tc>
        <w:tc>
          <w:tcPr>
            <w:tcW w:w="48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2570DDE" w14:textId="5CE4CBC0" w:rsidR="007E2988" w:rsidRPr="007E2988" w:rsidRDefault="007E2988" w:rsidP="007E2988">
            <w:r w:rsidRPr="007E2988">
              <w:rPr>
                <w:color w:val="000000"/>
              </w:rPr>
              <w:t>0.31 ± 0.12d</w:t>
            </w:r>
          </w:p>
        </w:tc>
        <w:tc>
          <w:tcPr>
            <w:tcW w:w="48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0BBD518" w14:textId="78BB81D4" w:rsidR="007E2988" w:rsidRPr="007E2988" w:rsidRDefault="007E2988" w:rsidP="007E2988">
            <w:r w:rsidRPr="007E2988">
              <w:rPr>
                <w:color w:val="000000"/>
              </w:rPr>
              <w:t>0.4 ± 0.11d</w:t>
            </w:r>
          </w:p>
        </w:tc>
        <w:tc>
          <w:tcPr>
            <w:tcW w:w="48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0EAAC38" w14:textId="1782164D" w:rsidR="007E2988" w:rsidRPr="007E2988" w:rsidRDefault="007E2988" w:rsidP="007E2988">
            <w:r w:rsidRPr="007E2988">
              <w:rPr>
                <w:color w:val="000000"/>
              </w:rPr>
              <w:t>0.1 ± 0.02d</w:t>
            </w:r>
          </w:p>
        </w:tc>
      </w:tr>
      <w:tr w:rsidR="007E2988" w:rsidRPr="004F7604" w14:paraId="5976CC0B" w14:textId="77777777" w:rsidTr="007E2988">
        <w:trPr>
          <w:trHeight w:val="300"/>
        </w:trPr>
        <w:tc>
          <w:tcPr>
            <w:tcW w:w="390" w:type="pct"/>
            <w:noWrap/>
            <w:hideMark/>
          </w:tcPr>
          <w:p w14:paraId="48AF128E" w14:textId="77777777" w:rsidR="007E2988" w:rsidRPr="0036481F" w:rsidRDefault="007E2988" w:rsidP="007E2988">
            <w:pPr>
              <w:rPr>
                <w:i/>
              </w:rPr>
            </w:pPr>
            <w:r w:rsidRPr="0036481F">
              <w:rPr>
                <w:i/>
              </w:rPr>
              <w:t>Gp6</w:t>
            </w:r>
          </w:p>
        </w:tc>
        <w:tc>
          <w:tcPr>
            <w:tcW w:w="520" w:type="pct"/>
            <w:noWrap/>
            <w:vAlign w:val="bottom"/>
            <w:hideMark/>
          </w:tcPr>
          <w:p w14:paraId="7F679AF0" w14:textId="773B86D9" w:rsidR="007E2988" w:rsidRPr="007E2988" w:rsidRDefault="007E2988" w:rsidP="007E2988">
            <w:r w:rsidRPr="007E2988">
              <w:rPr>
                <w:color w:val="000000"/>
              </w:rPr>
              <w:t>7.69 ± 2.57ab</w:t>
            </w:r>
          </w:p>
        </w:tc>
        <w:tc>
          <w:tcPr>
            <w:tcW w:w="520" w:type="pct"/>
            <w:noWrap/>
            <w:vAlign w:val="bottom"/>
            <w:hideMark/>
          </w:tcPr>
          <w:p w14:paraId="44AFE2B9" w14:textId="464A6EA7" w:rsidR="007E2988" w:rsidRPr="007E2988" w:rsidRDefault="007E2988" w:rsidP="007E2988">
            <w:r w:rsidRPr="007E2988">
              <w:rPr>
                <w:color w:val="000000"/>
              </w:rPr>
              <w:t>8.92 ± 3.18a</w:t>
            </w:r>
          </w:p>
        </w:tc>
        <w:tc>
          <w:tcPr>
            <w:tcW w:w="520" w:type="pct"/>
            <w:noWrap/>
            <w:vAlign w:val="bottom"/>
            <w:hideMark/>
          </w:tcPr>
          <w:p w14:paraId="2A999EA9" w14:textId="4EF3D1F0" w:rsidR="007E2988" w:rsidRPr="007E2988" w:rsidRDefault="007E2988" w:rsidP="007E2988">
            <w:r w:rsidRPr="007E2988">
              <w:rPr>
                <w:color w:val="000000"/>
              </w:rPr>
              <w:t>5.57 ± 1.44b</w:t>
            </w:r>
          </w:p>
        </w:tc>
        <w:tc>
          <w:tcPr>
            <w:tcW w:w="558" w:type="pct"/>
            <w:noWrap/>
            <w:vAlign w:val="bottom"/>
            <w:hideMark/>
          </w:tcPr>
          <w:p w14:paraId="62688FDC" w14:textId="2A047346" w:rsidR="007E2988" w:rsidRPr="007E2988" w:rsidRDefault="007E2988" w:rsidP="007E2988">
            <w:r w:rsidRPr="007E2988">
              <w:rPr>
                <w:color w:val="000000"/>
              </w:rPr>
              <w:t>6.08 ± 2.42ab</w:t>
            </w:r>
          </w:p>
        </w:tc>
        <w:tc>
          <w:tcPr>
            <w:tcW w:w="520" w:type="pct"/>
            <w:noWrap/>
            <w:vAlign w:val="bottom"/>
            <w:hideMark/>
          </w:tcPr>
          <w:p w14:paraId="6063DC49" w14:textId="7C68542B" w:rsidR="007E2988" w:rsidRPr="007E2988" w:rsidRDefault="007E2988" w:rsidP="007E2988">
            <w:r w:rsidRPr="007E2988">
              <w:rPr>
                <w:color w:val="000000"/>
              </w:rPr>
              <w:t>7.89 ± 1.01ab</w:t>
            </w:r>
          </w:p>
        </w:tc>
        <w:tc>
          <w:tcPr>
            <w:tcW w:w="520" w:type="pct"/>
            <w:noWrap/>
            <w:vAlign w:val="bottom"/>
            <w:hideMark/>
          </w:tcPr>
          <w:p w14:paraId="7206D5E7" w14:textId="31109282" w:rsidR="007E2988" w:rsidRPr="007E2988" w:rsidRDefault="007E2988" w:rsidP="007E2988">
            <w:r w:rsidRPr="007E2988">
              <w:rPr>
                <w:color w:val="000000"/>
              </w:rPr>
              <w:t>6.7 ± 0.19ab</w:t>
            </w:r>
          </w:p>
        </w:tc>
        <w:tc>
          <w:tcPr>
            <w:tcW w:w="484" w:type="pct"/>
            <w:noWrap/>
            <w:vAlign w:val="bottom"/>
            <w:hideMark/>
          </w:tcPr>
          <w:p w14:paraId="0B48E2A7" w14:textId="705316B3" w:rsidR="007E2988" w:rsidRPr="007E2988" w:rsidRDefault="007E2988" w:rsidP="007E2988">
            <w:r w:rsidRPr="007E2988">
              <w:rPr>
                <w:color w:val="000000"/>
              </w:rPr>
              <w:t>0.61 ± 0.09c</w:t>
            </w:r>
          </w:p>
        </w:tc>
        <w:tc>
          <w:tcPr>
            <w:tcW w:w="484" w:type="pct"/>
            <w:noWrap/>
            <w:vAlign w:val="bottom"/>
            <w:hideMark/>
          </w:tcPr>
          <w:p w14:paraId="062BCB28" w14:textId="552B6CAA" w:rsidR="007E2988" w:rsidRPr="007E2988" w:rsidRDefault="007E2988" w:rsidP="007E2988">
            <w:r w:rsidRPr="007E2988">
              <w:rPr>
                <w:color w:val="000000"/>
              </w:rPr>
              <w:t>0.9 ± 0.24c</w:t>
            </w:r>
          </w:p>
        </w:tc>
        <w:tc>
          <w:tcPr>
            <w:tcW w:w="484" w:type="pct"/>
            <w:noWrap/>
            <w:vAlign w:val="bottom"/>
            <w:hideMark/>
          </w:tcPr>
          <w:p w14:paraId="591D70A2" w14:textId="2B0D488E" w:rsidR="007E2988" w:rsidRPr="007E2988" w:rsidRDefault="007E2988" w:rsidP="007E2988">
            <w:r w:rsidRPr="007E2988">
              <w:rPr>
                <w:color w:val="000000"/>
              </w:rPr>
              <w:t>0.5 ± 0.1c</w:t>
            </w:r>
          </w:p>
        </w:tc>
      </w:tr>
      <w:tr w:rsidR="007E2988" w:rsidRPr="004F7604" w14:paraId="7581DE42" w14:textId="77777777" w:rsidTr="007E2988">
        <w:trPr>
          <w:trHeight w:val="300"/>
        </w:trPr>
        <w:tc>
          <w:tcPr>
            <w:tcW w:w="390" w:type="pct"/>
            <w:noWrap/>
            <w:hideMark/>
          </w:tcPr>
          <w:p w14:paraId="3D7EAFFE" w14:textId="77777777" w:rsidR="007E2988" w:rsidRPr="0036481F" w:rsidRDefault="007E2988" w:rsidP="007E2988">
            <w:pPr>
              <w:rPr>
                <w:i/>
              </w:rPr>
            </w:pPr>
            <w:r w:rsidRPr="0036481F">
              <w:rPr>
                <w:i/>
              </w:rPr>
              <w:t>Gp7</w:t>
            </w:r>
          </w:p>
        </w:tc>
        <w:tc>
          <w:tcPr>
            <w:tcW w:w="520" w:type="pct"/>
            <w:noWrap/>
            <w:vAlign w:val="bottom"/>
            <w:hideMark/>
          </w:tcPr>
          <w:p w14:paraId="40326FA0" w14:textId="5A9CF0AA" w:rsidR="007E2988" w:rsidRPr="007E2988" w:rsidRDefault="007E2988" w:rsidP="007E2988">
            <w:r w:rsidRPr="007E2988">
              <w:rPr>
                <w:color w:val="000000"/>
              </w:rPr>
              <w:t>0.75 ± 0.1c</w:t>
            </w:r>
          </w:p>
        </w:tc>
        <w:tc>
          <w:tcPr>
            <w:tcW w:w="520" w:type="pct"/>
            <w:noWrap/>
            <w:vAlign w:val="bottom"/>
            <w:hideMark/>
          </w:tcPr>
          <w:p w14:paraId="69F12A7C" w14:textId="3E792BD6" w:rsidR="007E2988" w:rsidRPr="007E2988" w:rsidRDefault="007E2988" w:rsidP="007E2988">
            <w:r w:rsidRPr="007E2988">
              <w:rPr>
                <w:color w:val="000000"/>
              </w:rPr>
              <w:t>0.88 ± 0.25bc</w:t>
            </w:r>
          </w:p>
        </w:tc>
        <w:tc>
          <w:tcPr>
            <w:tcW w:w="520" w:type="pct"/>
            <w:noWrap/>
            <w:vAlign w:val="bottom"/>
            <w:hideMark/>
          </w:tcPr>
          <w:p w14:paraId="63F7BD52" w14:textId="3ACE1819" w:rsidR="007E2988" w:rsidRPr="007E2988" w:rsidRDefault="007E2988" w:rsidP="007E2988">
            <w:r w:rsidRPr="007E2988">
              <w:rPr>
                <w:color w:val="000000"/>
              </w:rPr>
              <w:t>0.68 ± 0.17c</w:t>
            </w:r>
          </w:p>
        </w:tc>
        <w:tc>
          <w:tcPr>
            <w:tcW w:w="558" w:type="pct"/>
            <w:noWrap/>
            <w:vAlign w:val="bottom"/>
            <w:hideMark/>
          </w:tcPr>
          <w:p w14:paraId="3226F0AB" w14:textId="1F92DEF7" w:rsidR="007E2988" w:rsidRPr="007E2988" w:rsidRDefault="007E2988" w:rsidP="007E2988">
            <w:r w:rsidRPr="007E2988">
              <w:rPr>
                <w:color w:val="000000"/>
              </w:rPr>
              <w:t>0.71 ± 0.08c</w:t>
            </w:r>
          </w:p>
        </w:tc>
        <w:tc>
          <w:tcPr>
            <w:tcW w:w="520" w:type="pct"/>
            <w:noWrap/>
            <w:vAlign w:val="bottom"/>
            <w:hideMark/>
          </w:tcPr>
          <w:p w14:paraId="1AEBAFF5" w14:textId="38A9BEBC" w:rsidR="007E2988" w:rsidRPr="007E2988" w:rsidRDefault="007E2988" w:rsidP="007E2988">
            <w:r w:rsidRPr="007E2988">
              <w:rPr>
                <w:color w:val="000000"/>
              </w:rPr>
              <w:t>0.84 ± 0.08bc</w:t>
            </w:r>
          </w:p>
        </w:tc>
        <w:tc>
          <w:tcPr>
            <w:tcW w:w="520" w:type="pct"/>
            <w:noWrap/>
            <w:vAlign w:val="bottom"/>
            <w:hideMark/>
          </w:tcPr>
          <w:p w14:paraId="5ECA09B1" w14:textId="20976A52" w:rsidR="007E2988" w:rsidRPr="007E2988" w:rsidRDefault="007E2988" w:rsidP="007E2988">
            <w:r w:rsidRPr="007E2988">
              <w:rPr>
                <w:color w:val="000000"/>
              </w:rPr>
              <w:t>0.89 ± 0.07bc</w:t>
            </w:r>
          </w:p>
        </w:tc>
        <w:tc>
          <w:tcPr>
            <w:tcW w:w="484" w:type="pct"/>
            <w:noWrap/>
            <w:vAlign w:val="bottom"/>
            <w:hideMark/>
          </w:tcPr>
          <w:p w14:paraId="07E2B447" w14:textId="2069D388" w:rsidR="007E2988" w:rsidRPr="007E2988" w:rsidRDefault="007E2988" w:rsidP="007E2988">
            <w:r w:rsidRPr="007E2988">
              <w:rPr>
                <w:color w:val="000000"/>
              </w:rPr>
              <w:t>0.99 ± 0.17b</w:t>
            </w:r>
          </w:p>
        </w:tc>
        <w:tc>
          <w:tcPr>
            <w:tcW w:w="484" w:type="pct"/>
            <w:noWrap/>
            <w:vAlign w:val="bottom"/>
            <w:hideMark/>
          </w:tcPr>
          <w:p w14:paraId="1F2ACDA1" w14:textId="60FA13E9" w:rsidR="007E2988" w:rsidRPr="007E2988" w:rsidRDefault="007E2988" w:rsidP="007E2988">
            <w:r w:rsidRPr="007E2988">
              <w:rPr>
                <w:color w:val="000000"/>
              </w:rPr>
              <w:t>1.29 ± 0.03a</w:t>
            </w:r>
          </w:p>
        </w:tc>
        <w:tc>
          <w:tcPr>
            <w:tcW w:w="484" w:type="pct"/>
            <w:noWrap/>
            <w:vAlign w:val="bottom"/>
            <w:hideMark/>
          </w:tcPr>
          <w:p w14:paraId="481F580E" w14:textId="03BDC80D" w:rsidR="007E2988" w:rsidRPr="007E2988" w:rsidRDefault="007E2988" w:rsidP="007E2988">
            <w:r w:rsidRPr="007E2988">
              <w:rPr>
                <w:color w:val="000000"/>
              </w:rPr>
              <w:t>0.6 ± 0.15c</w:t>
            </w:r>
          </w:p>
        </w:tc>
      </w:tr>
      <w:tr w:rsidR="007E2988" w:rsidRPr="004F7604" w14:paraId="2E2FF247" w14:textId="77777777" w:rsidTr="007E2988">
        <w:trPr>
          <w:trHeight w:val="300"/>
        </w:trPr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12388DA1" w14:textId="77777777" w:rsidR="007E2988" w:rsidRPr="0036481F" w:rsidRDefault="007E2988" w:rsidP="007E2988">
            <w:pPr>
              <w:rPr>
                <w:i/>
              </w:rPr>
            </w:pPr>
            <w:proofErr w:type="spellStart"/>
            <w:r w:rsidRPr="0036481F">
              <w:rPr>
                <w:i/>
              </w:rPr>
              <w:t>Fusarium</w:t>
            </w:r>
            <w:proofErr w:type="spellEnd"/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E9E1283" w14:textId="6041D15F" w:rsidR="007E2988" w:rsidRPr="007E2988" w:rsidRDefault="007E2988" w:rsidP="007E2988">
            <w:r w:rsidRPr="007E2988">
              <w:rPr>
                <w:color w:val="000000"/>
              </w:rPr>
              <w:t>12.92 ± 6.92a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138E7D5" w14:textId="14D3127D" w:rsidR="007E2988" w:rsidRPr="007E2988" w:rsidRDefault="007E2988" w:rsidP="007E2988">
            <w:r w:rsidRPr="007E2988">
              <w:rPr>
                <w:color w:val="000000"/>
              </w:rPr>
              <w:t>6.77 ± 1.8ab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F22B1B7" w14:textId="3DB159F6" w:rsidR="007E2988" w:rsidRPr="007E2988" w:rsidRDefault="007E2988" w:rsidP="007E2988">
            <w:r w:rsidRPr="007E2988">
              <w:rPr>
                <w:color w:val="000000"/>
              </w:rPr>
              <w:t>14.25 ± 6.71a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108A36E" w14:textId="24955B22" w:rsidR="007E2988" w:rsidRPr="007E2988" w:rsidRDefault="007E2988" w:rsidP="007E2988">
            <w:r w:rsidRPr="007E2988">
              <w:rPr>
                <w:color w:val="000000"/>
              </w:rPr>
              <w:t>14.92 ± 11.45a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37286CE" w14:textId="77D121D5" w:rsidR="007E2988" w:rsidRPr="007E2988" w:rsidRDefault="007E2988" w:rsidP="007E2988">
            <w:r w:rsidRPr="007E2988">
              <w:rPr>
                <w:color w:val="000000"/>
              </w:rPr>
              <w:t>7.79 ± 3.57ab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BAA707E" w14:textId="38D8BCA3" w:rsidR="007E2988" w:rsidRPr="007E2988" w:rsidRDefault="007E2988" w:rsidP="007E2988">
            <w:r w:rsidRPr="007E2988">
              <w:rPr>
                <w:color w:val="000000"/>
              </w:rPr>
              <w:t>9.48 ± 6.62ab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4AA5B95" w14:textId="69DBE917" w:rsidR="007E2988" w:rsidRPr="007E2988" w:rsidRDefault="007E2988" w:rsidP="007E2988">
            <w:r w:rsidRPr="007E2988">
              <w:rPr>
                <w:color w:val="000000"/>
              </w:rPr>
              <w:t>0.48 ± 0.47b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6881361" w14:textId="2F85E855" w:rsidR="007E2988" w:rsidRPr="007E2988" w:rsidRDefault="007E2988" w:rsidP="007E2988">
            <w:r w:rsidRPr="007E2988">
              <w:rPr>
                <w:color w:val="000000"/>
              </w:rPr>
              <w:t>0.97 ± 0.13b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D5C6F8B" w14:textId="008B33E7" w:rsidR="007E2988" w:rsidRPr="007E2988" w:rsidRDefault="007E2988" w:rsidP="007E2988">
            <w:r w:rsidRPr="007E2988">
              <w:rPr>
                <w:color w:val="000000"/>
              </w:rPr>
              <w:t>2.53 ± 1.58b</w:t>
            </w:r>
          </w:p>
        </w:tc>
      </w:tr>
    </w:tbl>
    <w:p w14:paraId="5636B834" w14:textId="290D5EB2" w:rsidR="00A50909" w:rsidRDefault="0036481F" w:rsidP="00A50909">
      <w:pPr>
        <w:widowControl/>
        <w:jc w:val="left"/>
        <w:rPr>
          <w:sz w:val="24"/>
          <w:szCs w:val="24"/>
        </w:rPr>
      </w:pPr>
      <w:r w:rsidRPr="00A42BF3">
        <w:rPr>
          <w:sz w:val="24"/>
          <w:szCs w:val="24"/>
        </w:rPr>
        <w:t>L</w:t>
      </w:r>
      <w:r w:rsidRPr="00A42BF3">
        <w:rPr>
          <w:rFonts w:hint="eastAsia"/>
          <w:sz w:val="24"/>
          <w:szCs w:val="24"/>
        </w:rPr>
        <w:t xml:space="preserve">etters </w:t>
      </w:r>
      <w:r>
        <w:rPr>
          <w:sz w:val="24"/>
          <w:szCs w:val="24"/>
        </w:rPr>
        <w:t>behind each value indicate</w:t>
      </w:r>
      <w:r w:rsidRPr="00A42BF3">
        <w:rPr>
          <w:sz w:val="24"/>
          <w:szCs w:val="24"/>
        </w:rPr>
        <w:t xml:space="preserve"> significance of differences. Tre</w:t>
      </w:r>
      <w:r>
        <w:rPr>
          <w:sz w:val="24"/>
          <w:szCs w:val="24"/>
        </w:rPr>
        <w:t>atments with any same letters a</w:t>
      </w:r>
      <w:r w:rsidRPr="00A42BF3">
        <w:rPr>
          <w:sz w:val="24"/>
          <w:szCs w:val="24"/>
        </w:rPr>
        <w:t>re insignificantly different (</w:t>
      </w:r>
      <w:r w:rsidRPr="00A42BF3">
        <w:rPr>
          <w:i/>
          <w:sz w:val="24"/>
          <w:szCs w:val="24"/>
        </w:rPr>
        <w:t>P</w:t>
      </w:r>
      <w:r w:rsidRPr="00A42BF3">
        <w:rPr>
          <w:sz w:val="24"/>
          <w:szCs w:val="24"/>
        </w:rPr>
        <w:t xml:space="preserve"> &gt; 0.05) as </w:t>
      </w:r>
      <w:r w:rsidRPr="00A42BF3">
        <w:rPr>
          <w:rFonts w:cs="Times New Roman"/>
          <w:sz w:val="24"/>
          <w:szCs w:val="24"/>
        </w:rPr>
        <w:t xml:space="preserve">determined by one-way ANOVA followed by </w:t>
      </w:r>
      <w:r w:rsidR="008144B8">
        <w:rPr>
          <w:rFonts w:cs="Times New Roman"/>
          <w:sz w:val="24"/>
          <w:szCs w:val="24"/>
        </w:rPr>
        <w:t xml:space="preserve">the </w:t>
      </w:r>
      <w:r w:rsidRPr="00A42BF3">
        <w:rPr>
          <w:rFonts w:cs="Times New Roman"/>
          <w:sz w:val="24"/>
          <w:szCs w:val="24"/>
        </w:rPr>
        <w:t>LSD test in SAS</w:t>
      </w:r>
      <w:r w:rsidRPr="00A42BF3">
        <w:rPr>
          <w:rFonts w:cs="Times New Roman" w:hint="eastAsia"/>
          <w:sz w:val="24"/>
          <w:szCs w:val="24"/>
        </w:rPr>
        <w:t xml:space="preserve"> </w:t>
      </w:r>
      <w:r w:rsidRPr="00A42BF3">
        <w:rPr>
          <w:rFonts w:cs="Times New Roman"/>
          <w:sz w:val="24"/>
          <w:szCs w:val="24"/>
        </w:rPr>
        <w:t>version 6.1</w:t>
      </w:r>
      <w:r w:rsidRPr="00A42BF3">
        <w:rPr>
          <w:sz w:val="24"/>
          <w:szCs w:val="24"/>
        </w:rPr>
        <w:t>.</w:t>
      </w:r>
    </w:p>
    <w:p w14:paraId="14501732" w14:textId="77777777" w:rsidR="00A50909" w:rsidRPr="00A50909" w:rsidRDefault="00A50909" w:rsidP="00A50909">
      <w:pPr>
        <w:rPr>
          <w:sz w:val="24"/>
          <w:szCs w:val="24"/>
        </w:rPr>
      </w:pPr>
    </w:p>
    <w:p w14:paraId="2CF618D1" w14:textId="77777777" w:rsidR="00A50909" w:rsidRPr="00A50909" w:rsidRDefault="00A50909" w:rsidP="00A50909">
      <w:pPr>
        <w:rPr>
          <w:sz w:val="24"/>
          <w:szCs w:val="24"/>
        </w:rPr>
      </w:pPr>
    </w:p>
    <w:p w14:paraId="68B6C7A7" w14:textId="5AE69ACF" w:rsidR="000B6C00" w:rsidRPr="000B6C00" w:rsidRDefault="000B6C00" w:rsidP="00A50909">
      <w:pPr>
        <w:widowControl/>
        <w:jc w:val="left"/>
        <w:rPr>
          <w:b/>
          <w:sz w:val="24"/>
          <w:szCs w:val="24"/>
        </w:rPr>
      </w:pPr>
    </w:p>
    <w:sectPr w:rsidR="000B6C00" w:rsidRPr="000B6C00" w:rsidSect="00A509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 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fdf5rdr0tsxker5v8pa2efd0pw2ts52zfv&quot;&gt;My EndNote Library&lt;record-ids&gt;&lt;item&gt;171&lt;/item&gt;&lt;item&gt;347&lt;/item&gt;&lt;item&gt;395&lt;/item&gt;&lt;/record-ids&gt;&lt;/item&gt;&lt;/Libraries&gt;"/>
  </w:docVars>
  <w:rsids>
    <w:rsidRoot w:val="00EF11BA"/>
    <w:rsid w:val="000000EE"/>
    <w:rsid w:val="00024B95"/>
    <w:rsid w:val="00034DDA"/>
    <w:rsid w:val="0006396D"/>
    <w:rsid w:val="000846A3"/>
    <w:rsid w:val="000B6C00"/>
    <w:rsid w:val="000B74AC"/>
    <w:rsid w:val="000C092A"/>
    <w:rsid w:val="000C0C14"/>
    <w:rsid w:val="000C345A"/>
    <w:rsid w:val="000D1CE3"/>
    <w:rsid w:val="000E2619"/>
    <w:rsid w:val="000E27FB"/>
    <w:rsid w:val="000F5CDE"/>
    <w:rsid w:val="00126718"/>
    <w:rsid w:val="00126F44"/>
    <w:rsid w:val="001326A7"/>
    <w:rsid w:val="00135737"/>
    <w:rsid w:val="00137483"/>
    <w:rsid w:val="00141D1B"/>
    <w:rsid w:val="00144FD0"/>
    <w:rsid w:val="00156F71"/>
    <w:rsid w:val="001722BC"/>
    <w:rsid w:val="001773F8"/>
    <w:rsid w:val="00194FD7"/>
    <w:rsid w:val="001978ED"/>
    <w:rsid w:val="001A40F5"/>
    <w:rsid w:val="001C454D"/>
    <w:rsid w:val="001D22A8"/>
    <w:rsid w:val="001D2B9C"/>
    <w:rsid w:val="001D629D"/>
    <w:rsid w:val="001E1132"/>
    <w:rsid w:val="001F461F"/>
    <w:rsid w:val="002019C2"/>
    <w:rsid w:val="00213030"/>
    <w:rsid w:val="00215F21"/>
    <w:rsid w:val="00220C18"/>
    <w:rsid w:val="00227BD0"/>
    <w:rsid w:val="00227F44"/>
    <w:rsid w:val="00242774"/>
    <w:rsid w:val="0024688D"/>
    <w:rsid w:val="00260FB0"/>
    <w:rsid w:val="00272F38"/>
    <w:rsid w:val="0027465F"/>
    <w:rsid w:val="0028415D"/>
    <w:rsid w:val="002850DC"/>
    <w:rsid w:val="00287632"/>
    <w:rsid w:val="002A25E9"/>
    <w:rsid w:val="002A3A48"/>
    <w:rsid w:val="002B4527"/>
    <w:rsid w:val="002B7553"/>
    <w:rsid w:val="002D71F8"/>
    <w:rsid w:val="002E0EC9"/>
    <w:rsid w:val="002E5194"/>
    <w:rsid w:val="002F05AC"/>
    <w:rsid w:val="002F47B4"/>
    <w:rsid w:val="00301445"/>
    <w:rsid w:val="003144CC"/>
    <w:rsid w:val="00315900"/>
    <w:rsid w:val="00315A69"/>
    <w:rsid w:val="00326755"/>
    <w:rsid w:val="00341876"/>
    <w:rsid w:val="00341FCD"/>
    <w:rsid w:val="00346786"/>
    <w:rsid w:val="00352677"/>
    <w:rsid w:val="00354DCA"/>
    <w:rsid w:val="0036481F"/>
    <w:rsid w:val="00392FD3"/>
    <w:rsid w:val="00394C74"/>
    <w:rsid w:val="003A6FF0"/>
    <w:rsid w:val="003B639D"/>
    <w:rsid w:val="003B7B54"/>
    <w:rsid w:val="003C4A83"/>
    <w:rsid w:val="003E0B17"/>
    <w:rsid w:val="003E3BFD"/>
    <w:rsid w:val="003F1EFD"/>
    <w:rsid w:val="0040650D"/>
    <w:rsid w:val="00424D65"/>
    <w:rsid w:val="00426FB4"/>
    <w:rsid w:val="004317BF"/>
    <w:rsid w:val="00432F61"/>
    <w:rsid w:val="00433E70"/>
    <w:rsid w:val="00441CA5"/>
    <w:rsid w:val="00444663"/>
    <w:rsid w:val="00446094"/>
    <w:rsid w:val="0045315C"/>
    <w:rsid w:val="00460D6B"/>
    <w:rsid w:val="004908B1"/>
    <w:rsid w:val="004A24D9"/>
    <w:rsid w:val="004A5498"/>
    <w:rsid w:val="004B3531"/>
    <w:rsid w:val="004C16DF"/>
    <w:rsid w:val="004C4F51"/>
    <w:rsid w:val="004C50D5"/>
    <w:rsid w:val="004C5F94"/>
    <w:rsid w:val="004D2B78"/>
    <w:rsid w:val="004D44AB"/>
    <w:rsid w:val="004D7AAD"/>
    <w:rsid w:val="004E699D"/>
    <w:rsid w:val="004F7604"/>
    <w:rsid w:val="00512B8D"/>
    <w:rsid w:val="00523AF7"/>
    <w:rsid w:val="005240A2"/>
    <w:rsid w:val="00533C93"/>
    <w:rsid w:val="0055432C"/>
    <w:rsid w:val="005826C7"/>
    <w:rsid w:val="00587FF4"/>
    <w:rsid w:val="00590013"/>
    <w:rsid w:val="00590B9C"/>
    <w:rsid w:val="00593135"/>
    <w:rsid w:val="005B5132"/>
    <w:rsid w:val="005F6BB5"/>
    <w:rsid w:val="00602A47"/>
    <w:rsid w:val="0060333A"/>
    <w:rsid w:val="00613078"/>
    <w:rsid w:val="00615E9C"/>
    <w:rsid w:val="006230A5"/>
    <w:rsid w:val="006337B4"/>
    <w:rsid w:val="0063593A"/>
    <w:rsid w:val="00640485"/>
    <w:rsid w:val="0064291A"/>
    <w:rsid w:val="00644953"/>
    <w:rsid w:val="006620E8"/>
    <w:rsid w:val="006802ED"/>
    <w:rsid w:val="00686540"/>
    <w:rsid w:val="00695E84"/>
    <w:rsid w:val="006A45EB"/>
    <w:rsid w:val="006A5137"/>
    <w:rsid w:val="006B52F5"/>
    <w:rsid w:val="006B6EF0"/>
    <w:rsid w:val="006D1BFC"/>
    <w:rsid w:val="00723172"/>
    <w:rsid w:val="007236E1"/>
    <w:rsid w:val="00725F29"/>
    <w:rsid w:val="00751647"/>
    <w:rsid w:val="00760EAD"/>
    <w:rsid w:val="0076363A"/>
    <w:rsid w:val="00766F7F"/>
    <w:rsid w:val="007812AA"/>
    <w:rsid w:val="0079088D"/>
    <w:rsid w:val="0079415A"/>
    <w:rsid w:val="00794D06"/>
    <w:rsid w:val="007A1D74"/>
    <w:rsid w:val="007A38AC"/>
    <w:rsid w:val="007E2988"/>
    <w:rsid w:val="007F3A5D"/>
    <w:rsid w:val="007F3C0C"/>
    <w:rsid w:val="00811FCF"/>
    <w:rsid w:val="008144B8"/>
    <w:rsid w:val="008145DF"/>
    <w:rsid w:val="008250CD"/>
    <w:rsid w:val="00832313"/>
    <w:rsid w:val="00841D7D"/>
    <w:rsid w:val="008605D2"/>
    <w:rsid w:val="0087078B"/>
    <w:rsid w:val="008745CD"/>
    <w:rsid w:val="00875464"/>
    <w:rsid w:val="00882F7B"/>
    <w:rsid w:val="008E1879"/>
    <w:rsid w:val="008F13FB"/>
    <w:rsid w:val="00921AC2"/>
    <w:rsid w:val="00926D98"/>
    <w:rsid w:val="00940F6A"/>
    <w:rsid w:val="00942F87"/>
    <w:rsid w:val="009557AE"/>
    <w:rsid w:val="00956B49"/>
    <w:rsid w:val="00965AB4"/>
    <w:rsid w:val="00994DA9"/>
    <w:rsid w:val="009E2809"/>
    <w:rsid w:val="009E3EAD"/>
    <w:rsid w:val="009F37E4"/>
    <w:rsid w:val="00A0315E"/>
    <w:rsid w:val="00A0626C"/>
    <w:rsid w:val="00A132A7"/>
    <w:rsid w:val="00A15D8C"/>
    <w:rsid w:val="00A17001"/>
    <w:rsid w:val="00A172DB"/>
    <w:rsid w:val="00A24B40"/>
    <w:rsid w:val="00A24D79"/>
    <w:rsid w:val="00A25104"/>
    <w:rsid w:val="00A26323"/>
    <w:rsid w:val="00A33D5F"/>
    <w:rsid w:val="00A35A7E"/>
    <w:rsid w:val="00A42BF3"/>
    <w:rsid w:val="00A43B6B"/>
    <w:rsid w:val="00A50909"/>
    <w:rsid w:val="00AA1866"/>
    <w:rsid w:val="00AA7A1A"/>
    <w:rsid w:val="00AB4324"/>
    <w:rsid w:val="00AC7076"/>
    <w:rsid w:val="00AD245C"/>
    <w:rsid w:val="00AE34E7"/>
    <w:rsid w:val="00AE3B1D"/>
    <w:rsid w:val="00AE432B"/>
    <w:rsid w:val="00AE7A98"/>
    <w:rsid w:val="00B21D06"/>
    <w:rsid w:val="00B251A9"/>
    <w:rsid w:val="00B26720"/>
    <w:rsid w:val="00B437F6"/>
    <w:rsid w:val="00B62F91"/>
    <w:rsid w:val="00B634D9"/>
    <w:rsid w:val="00B64788"/>
    <w:rsid w:val="00B66D3C"/>
    <w:rsid w:val="00B67E35"/>
    <w:rsid w:val="00B87297"/>
    <w:rsid w:val="00BB2E7B"/>
    <w:rsid w:val="00BC097C"/>
    <w:rsid w:val="00BC15E3"/>
    <w:rsid w:val="00BE52D0"/>
    <w:rsid w:val="00BF6622"/>
    <w:rsid w:val="00C06F6A"/>
    <w:rsid w:val="00C1518D"/>
    <w:rsid w:val="00C2724C"/>
    <w:rsid w:val="00C47DC4"/>
    <w:rsid w:val="00C65966"/>
    <w:rsid w:val="00C80EAB"/>
    <w:rsid w:val="00C95919"/>
    <w:rsid w:val="00CB176D"/>
    <w:rsid w:val="00CC03BA"/>
    <w:rsid w:val="00CC151A"/>
    <w:rsid w:val="00CC7FC6"/>
    <w:rsid w:val="00CF1550"/>
    <w:rsid w:val="00D064A6"/>
    <w:rsid w:val="00D171B4"/>
    <w:rsid w:val="00D178DC"/>
    <w:rsid w:val="00D36543"/>
    <w:rsid w:val="00D61078"/>
    <w:rsid w:val="00D65821"/>
    <w:rsid w:val="00D74981"/>
    <w:rsid w:val="00D75E34"/>
    <w:rsid w:val="00D94BA0"/>
    <w:rsid w:val="00DA0256"/>
    <w:rsid w:val="00DA346B"/>
    <w:rsid w:val="00DA42CD"/>
    <w:rsid w:val="00DA7404"/>
    <w:rsid w:val="00DC4279"/>
    <w:rsid w:val="00DE7A91"/>
    <w:rsid w:val="00DF3007"/>
    <w:rsid w:val="00DF34C9"/>
    <w:rsid w:val="00DF3DDD"/>
    <w:rsid w:val="00DF66F5"/>
    <w:rsid w:val="00E0125E"/>
    <w:rsid w:val="00E31111"/>
    <w:rsid w:val="00E5611F"/>
    <w:rsid w:val="00E57B6A"/>
    <w:rsid w:val="00E62F72"/>
    <w:rsid w:val="00E763D2"/>
    <w:rsid w:val="00E84408"/>
    <w:rsid w:val="00EA0B1C"/>
    <w:rsid w:val="00EA509C"/>
    <w:rsid w:val="00EA5EB1"/>
    <w:rsid w:val="00EE01BD"/>
    <w:rsid w:val="00EE1B5B"/>
    <w:rsid w:val="00EF11BA"/>
    <w:rsid w:val="00F15B4C"/>
    <w:rsid w:val="00F16E30"/>
    <w:rsid w:val="00F21035"/>
    <w:rsid w:val="00F25353"/>
    <w:rsid w:val="00F32538"/>
    <w:rsid w:val="00F4388E"/>
    <w:rsid w:val="00F55297"/>
    <w:rsid w:val="00F61002"/>
    <w:rsid w:val="00F67E56"/>
    <w:rsid w:val="00F80754"/>
    <w:rsid w:val="00F933C4"/>
    <w:rsid w:val="00FA36F7"/>
    <w:rsid w:val="00FA7910"/>
    <w:rsid w:val="00FB6356"/>
    <w:rsid w:val="00FD087B"/>
    <w:rsid w:val="00FD16E8"/>
    <w:rsid w:val="00FD2323"/>
    <w:rsid w:val="00FD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405BB"/>
  <w15:docId w15:val="{001983B4-662A-4E95-9107-26A69E75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231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TableGrid">
    <w:name w:val="Table Grid"/>
    <w:basedOn w:val="TableNormal"/>
    <w:uiPriority w:val="39"/>
    <w:rsid w:val="00F32538"/>
    <w:rPr>
      <w:rFonts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34E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4E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4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4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4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4E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C50D5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50D5"/>
    <w:rPr>
      <w:rFonts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C50D5"/>
    <w:pPr>
      <w:jc w:val="left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C50D5"/>
    <w:rPr>
      <w:rFonts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543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1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9B93C9-ED26-41B6-9FE7-AE2F56028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xin</dc:creator>
  <cp:lastModifiedBy>Mengxin</cp:lastModifiedBy>
  <cp:revision>3</cp:revision>
  <dcterms:created xsi:type="dcterms:W3CDTF">2016-06-09T14:28:00Z</dcterms:created>
  <dcterms:modified xsi:type="dcterms:W3CDTF">2016-06-09T14:30:00Z</dcterms:modified>
</cp:coreProperties>
</file>